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ine candidate genes annotated in mapping reg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410"/>
        <w:gridCol w:w="401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location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function annota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16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866424-9870864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tilisin homologu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1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874326-987695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gnesium-protoporphyrin IX monomethyl ester cyclase,chloroplast precurso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18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878631-988513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asome subunit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1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887626-98893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Cam3 - Calmodulin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21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889548-990273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jor facilitator superfamily antiport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24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913390-991731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porter, major facilitator famil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25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917474-992159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assinosteroid insensitive 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associated receptor kinase 1 precurso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2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 9928866-993598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cription factor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C_Os01g1727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r 1:9936753-9947940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xonuclease</w:t>
            </w:r>
          </w:p>
        </w:tc>
      </w:tr>
    </w:tbl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9:18:00Z</dcterms:created>
  <dc:creator>ruidang</dc:creator>
  <dc:description/>
  <dc:language>en-US</dc:language>
  <cp:lastModifiedBy>ruidang</cp:lastModifiedBy>
  <dcterms:modified xsi:type="dcterms:W3CDTF">2016-07-29T19:18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72</vt:lpwstr>
  </property>
</Properties>
</file>